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59305" w14:textId="5094CE7D" w:rsidR="00E473B8" w:rsidRDefault="00920613">
      <w:pPr>
        <w:rPr>
          <w:b/>
          <w:bCs/>
        </w:rPr>
      </w:pPr>
      <w:r w:rsidRPr="00920613">
        <w:rPr>
          <w:b/>
          <w:bCs/>
        </w:rPr>
        <w:t>Caption for 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E1F29" w:rsidRPr="00333EAE" w14:paraId="4C09D4DB" w14:textId="77777777" w:rsidTr="00333EAE">
        <w:tc>
          <w:tcPr>
            <w:tcW w:w="4508" w:type="dxa"/>
            <w:vAlign w:val="center"/>
          </w:tcPr>
          <w:p w14:paraId="2995A921" w14:textId="3AB261D3" w:rsidR="004E1F29" w:rsidRPr="00333EAE" w:rsidRDefault="004E1F29" w:rsidP="00333EAE">
            <w:pPr>
              <w:jc w:val="center"/>
              <w:rPr>
                <w:b/>
                <w:bCs/>
              </w:rPr>
            </w:pPr>
            <w:r w:rsidRPr="00333EAE">
              <w:rPr>
                <w:b/>
                <w:bCs/>
              </w:rPr>
              <w:t>Supplementary File name</w:t>
            </w:r>
          </w:p>
        </w:tc>
        <w:tc>
          <w:tcPr>
            <w:tcW w:w="4508" w:type="dxa"/>
            <w:vAlign w:val="center"/>
          </w:tcPr>
          <w:p w14:paraId="6D861613" w14:textId="00E0709D" w:rsidR="004E1F29" w:rsidRPr="00333EAE" w:rsidRDefault="004E1F29" w:rsidP="00333EAE">
            <w:pPr>
              <w:jc w:val="center"/>
              <w:rPr>
                <w:b/>
                <w:bCs/>
              </w:rPr>
            </w:pPr>
            <w:r w:rsidRPr="00333EAE">
              <w:rPr>
                <w:b/>
                <w:bCs/>
              </w:rPr>
              <w:t>Supplementary Caption</w:t>
            </w:r>
          </w:p>
        </w:tc>
      </w:tr>
      <w:tr w:rsidR="004E1F29" w14:paraId="1D018AF0" w14:textId="77777777" w:rsidTr="00333EAE">
        <w:tc>
          <w:tcPr>
            <w:tcW w:w="4508" w:type="dxa"/>
            <w:vAlign w:val="center"/>
          </w:tcPr>
          <w:p w14:paraId="3037BC70" w14:textId="55B95474" w:rsidR="004E1F29" w:rsidRDefault="00333EAE" w:rsidP="00333EAE">
            <w:pPr>
              <w:jc w:val="center"/>
            </w:pPr>
            <w:r w:rsidRPr="00333EAE">
              <w:t>Complex trait MS and MDD Supplementary Materials 24 Feb</w:t>
            </w:r>
          </w:p>
        </w:tc>
        <w:tc>
          <w:tcPr>
            <w:tcW w:w="4508" w:type="dxa"/>
            <w:vAlign w:val="center"/>
          </w:tcPr>
          <w:p w14:paraId="6544D739" w14:textId="61915AC9" w:rsidR="004E1F29" w:rsidRDefault="00333EAE" w:rsidP="00333EAE">
            <w:pPr>
              <w:jc w:val="center"/>
            </w:pPr>
            <w:r>
              <w:t>Supplementary Materials</w:t>
            </w:r>
          </w:p>
        </w:tc>
      </w:tr>
      <w:tr w:rsidR="004E1F29" w14:paraId="388DB828" w14:textId="77777777" w:rsidTr="00333EAE">
        <w:tc>
          <w:tcPr>
            <w:tcW w:w="4508" w:type="dxa"/>
            <w:vAlign w:val="center"/>
          </w:tcPr>
          <w:p w14:paraId="5F3BDBDF" w14:textId="35A4C4D5" w:rsidR="004E1F29" w:rsidRDefault="00333EAE" w:rsidP="00333EAE">
            <w:pPr>
              <w:jc w:val="center"/>
            </w:pPr>
            <w:r w:rsidRPr="00333EAE">
              <w:t>Complex trait MS and MDD Supplementary Excel File 1 24 Feb</w:t>
            </w:r>
          </w:p>
        </w:tc>
        <w:tc>
          <w:tcPr>
            <w:tcW w:w="4508" w:type="dxa"/>
            <w:vAlign w:val="center"/>
          </w:tcPr>
          <w:p w14:paraId="166EED2E" w14:textId="1FADC1A5" w:rsidR="004E1F29" w:rsidRDefault="00333EAE" w:rsidP="00333EAE">
            <w:pPr>
              <w:jc w:val="center"/>
            </w:pPr>
            <w:r>
              <w:t>Supplementary Excel File</w:t>
            </w:r>
          </w:p>
        </w:tc>
      </w:tr>
      <w:tr w:rsidR="004E1F29" w14:paraId="20A85466" w14:textId="77777777" w:rsidTr="00333EAE">
        <w:tc>
          <w:tcPr>
            <w:tcW w:w="4508" w:type="dxa"/>
            <w:vAlign w:val="center"/>
          </w:tcPr>
          <w:p w14:paraId="2FDEA415" w14:textId="738AC6A0" w:rsidR="004E1F29" w:rsidRDefault="00333EAE" w:rsidP="00333EAE">
            <w:pPr>
              <w:jc w:val="center"/>
            </w:pPr>
            <w:r w:rsidRPr="00333EAE">
              <w:t xml:space="preserve">Trait-MS-for-MDD </w:t>
            </w:r>
            <w:proofErr w:type="spellStart"/>
            <w:r w:rsidRPr="00333EAE">
              <w:t>RMarkdown</w:t>
            </w:r>
            <w:proofErr w:type="spellEnd"/>
            <w:r w:rsidRPr="00333EAE">
              <w:t xml:space="preserve"> 24 Feb</w:t>
            </w:r>
          </w:p>
        </w:tc>
        <w:tc>
          <w:tcPr>
            <w:tcW w:w="4508" w:type="dxa"/>
            <w:vAlign w:val="center"/>
          </w:tcPr>
          <w:p w14:paraId="0B499366" w14:textId="0D8B9C8C" w:rsidR="004E1F29" w:rsidRDefault="00333EAE" w:rsidP="00333EAE">
            <w:pPr>
              <w:jc w:val="center"/>
            </w:pPr>
            <w:r>
              <w:t>Supplementary Materials – R code</w:t>
            </w:r>
          </w:p>
        </w:tc>
      </w:tr>
    </w:tbl>
    <w:p w14:paraId="77C2743D" w14:textId="77777777" w:rsidR="00920613" w:rsidRPr="00920613" w:rsidRDefault="00920613"/>
    <w:sectPr w:rsidR="00920613" w:rsidRPr="00920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13"/>
    <w:rsid w:val="00277E6B"/>
    <w:rsid w:val="00333EAE"/>
    <w:rsid w:val="004613D3"/>
    <w:rsid w:val="004E1F29"/>
    <w:rsid w:val="00920613"/>
    <w:rsid w:val="00E4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63CD5"/>
  <w15:chartTrackingRefBased/>
  <w15:docId w15:val="{7DE0B0CA-25D0-40F8-A87B-F864823BF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U Miruna Carmen</dc:creator>
  <cp:keywords/>
  <dc:description/>
  <cp:lastModifiedBy>BARBU Miruna Carmen</cp:lastModifiedBy>
  <cp:revision>3</cp:revision>
  <dcterms:created xsi:type="dcterms:W3CDTF">2022-03-08T10:41:00Z</dcterms:created>
  <dcterms:modified xsi:type="dcterms:W3CDTF">2022-03-08T10:42:00Z</dcterms:modified>
</cp:coreProperties>
</file>